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1643"/>
        <w:gridCol w:w="1643"/>
        <w:gridCol w:w="1382"/>
      </w:tblGrid>
      <w:tr w:rsidR="00C83512" w:rsidRPr="0039057A" w14:paraId="6DBF2DB2" w14:textId="77777777" w:rsidTr="0002667E">
        <w:trPr>
          <w:jc w:val="center"/>
        </w:trPr>
        <w:tc>
          <w:tcPr>
            <w:tcW w:w="6310" w:type="dxa"/>
            <w:gridSpan w:val="4"/>
            <w:tcBorders>
              <w:top w:val="nil"/>
            </w:tcBorders>
          </w:tcPr>
          <w:p w14:paraId="378E6B82" w14:textId="77777777" w:rsidR="00C83512" w:rsidRPr="0039057A" w:rsidRDefault="00C83512" w:rsidP="0002667E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 A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umber of Disciplines I</w:t>
            </w:r>
            <w:r w:rsidRPr="001D02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volved</w:t>
            </w:r>
          </w:p>
        </w:tc>
      </w:tr>
      <w:tr w:rsidR="00C83512" w:rsidRPr="0039057A" w14:paraId="0F81BDFA" w14:textId="77777777" w:rsidTr="0002667E">
        <w:trPr>
          <w:jc w:val="center"/>
        </w:trPr>
        <w:tc>
          <w:tcPr>
            <w:tcW w:w="1642" w:type="dxa"/>
          </w:tcPr>
          <w:p w14:paraId="5A48ECD7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isciplines</w:t>
            </w:r>
          </w:p>
        </w:tc>
        <w:tc>
          <w:tcPr>
            <w:tcW w:w="1643" w:type="dxa"/>
          </w:tcPr>
          <w:p w14:paraId="3AB2D297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disciplines</w:t>
            </w:r>
          </w:p>
        </w:tc>
        <w:tc>
          <w:tcPr>
            <w:tcW w:w="1643" w:type="dxa"/>
          </w:tcPr>
          <w:p w14:paraId="7945C691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disciplines</w:t>
            </w:r>
          </w:p>
        </w:tc>
        <w:tc>
          <w:tcPr>
            <w:tcW w:w="1382" w:type="dxa"/>
          </w:tcPr>
          <w:p w14:paraId="04DF8F1B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ings</w:t>
            </w:r>
          </w:p>
        </w:tc>
      </w:tr>
      <w:tr w:rsidR="00C83512" w:rsidRPr="0039057A" w14:paraId="3A90CDE2" w14:textId="77777777" w:rsidTr="0002667E">
        <w:trPr>
          <w:jc w:val="center"/>
        </w:trPr>
        <w:tc>
          <w:tcPr>
            <w:tcW w:w="1642" w:type="dxa"/>
          </w:tcPr>
          <w:p w14:paraId="7F61D803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87</w:t>
            </w:r>
          </w:p>
        </w:tc>
        <w:tc>
          <w:tcPr>
            <w:tcW w:w="1643" w:type="dxa"/>
          </w:tcPr>
          <w:p w14:paraId="67A8F422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8</w:t>
            </w:r>
          </w:p>
        </w:tc>
        <w:tc>
          <w:tcPr>
            <w:tcW w:w="1643" w:type="dxa"/>
          </w:tcPr>
          <w:p w14:paraId="57AA9EBB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382" w:type="dxa"/>
          </w:tcPr>
          <w:p w14:paraId="479858BB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</w:tr>
    </w:tbl>
    <w:p w14:paraId="603729AC" w14:textId="77777777" w:rsidR="00C83512" w:rsidRDefault="00C83512" w:rsidP="00C83512">
      <w:pPr>
        <w:rPr>
          <w:lang w:val="en-GB"/>
        </w:rPr>
      </w:pPr>
    </w:p>
    <w:p w14:paraId="3BB9030B" w14:textId="6B3FB3CB" w:rsidR="00E42DBB" w:rsidRDefault="00E42DBB" w:rsidP="00EC3666">
      <w:pPr>
        <w:ind w:firstLine="0"/>
      </w:pPr>
      <w:bookmarkStart w:id="0" w:name="_heading=h.vavf5nt5fggb" w:colFirst="0" w:colLast="0"/>
      <w:bookmarkStart w:id="1" w:name="_heading=h.k1at3337dhm3" w:colFirst="0" w:colLast="0"/>
      <w:bookmarkStart w:id="2" w:name="_GoBack"/>
      <w:bookmarkEnd w:id="0"/>
      <w:bookmarkEnd w:id="1"/>
      <w:bookmarkEnd w:id="2"/>
    </w:p>
    <w:sectPr w:rsidR="00E42DB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2EBD1B" w14:textId="77777777" w:rsidR="00AC73C2" w:rsidRDefault="00AC73C2">
      <w:pPr>
        <w:spacing w:line="240" w:lineRule="auto"/>
      </w:pPr>
      <w:r>
        <w:separator/>
      </w:r>
    </w:p>
  </w:endnote>
  <w:endnote w:type="continuationSeparator" w:id="0">
    <w:p w14:paraId="48375FD4" w14:textId="77777777" w:rsidR="00AC73C2" w:rsidRDefault="00AC73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E68D72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B909D5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1026DD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BE696D" w14:textId="77777777" w:rsidR="00AC73C2" w:rsidRDefault="00AC73C2">
      <w:pPr>
        <w:spacing w:line="240" w:lineRule="auto"/>
      </w:pPr>
      <w:r>
        <w:separator/>
      </w:r>
    </w:p>
  </w:footnote>
  <w:footnote w:type="continuationSeparator" w:id="0">
    <w:p w14:paraId="79B1B5A3" w14:textId="77777777" w:rsidR="00AC73C2" w:rsidRDefault="00AC73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F46F53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554891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  <w:r>
      <w:rPr>
        <w:smallCaps/>
      </w:rPr>
      <w:t>HOW DO RESEARCHERS PERCEIVE</w:t>
    </w:r>
    <w:r>
      <w:rPr>
        <w:smallCaps/>
        <w:color w:val="000000"/>
      </w:rPr>
      <w:t xml:space="preserve"> PROBLEMS IN RESEARCH COLLABORATION</w:t>
    </w:r>
    <w:r>
      <w:rPr>
        <w:smallCaps/>
        <w:color w:val="000000"/>
      </w:rPr>
      <w:tab/>
    </w:r>
    <w:r>
      <w:rPr>
        <w:smallCaps/>
        <w:color w:val="000000"/>
      </w:rPr>
      <w:fldChar w:fldCharType="begin"/>
    </w:r>
    <w:r>
      <w:rPr>
        <w:smallCaps/>
        <w:color w:val="000000"/>
      </w:rPr>
      <w:instrText>PAGE</w:instrText>
    </w:r>
    <w:r>
      <w:rPr>
        <w:smallCaps/>
        <w:color w:val="000000"/>
      </w:rPr>
      <w:fldChar w:fldCharType="separate"/>
    </w:r>
    <w:r w:rsidR="00331884">
      <w:rPr>
        <w:smallCaps/>
        <w:noProof/>
        <w:color w:val="000000"/>
      </w:rPr>
      <w:t>1</w:t>
    </w:r>
    <w:r>
      <w:rPr>
        <w:smallCaps/>
        <w:color w:val="000000"/>
      </w:rPr>
      <w:fldChar w:fldCharType="end"/>
    </w:r>
  </w:p>
  <w:p w14:paraId="1DCDE0B5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356209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  <w:r>
      <w:rPr>
        <w:color w:val="000000"/>
      </w:rPr>
      <w:t>Running head:</w:t>
    </w:r>
    <w:r>
      <w:rPr>
        <w:smallCaps/>
        <w:color w:val="000000"/>
      </w:rPr>
      <w:t xml:space="preserve"> flush left, uppercase letters, max. 50 characters</w:t>
    </w:r>
    <w:r>
      <w:rPr>
        <w:smallCaps/>
        <w:color w:val="000000"/>
      </w:rPr>
      <w:tab/>
    </w:r>
    <w:r>
      <w:rPr>
        <w:smallCaps/>
        <w:color w:val="000000"/>
      </w:rPr>
      <w:fldChar w:fldCharType="begin"/>
    </w:r>
    <w:r>
      <w:rPr>
        <w:smallCaps/>
        <w:color w:val="000000"/>
      </w:rPr>
      <w:instrText>PAGE</w:instrText>
    </w:r>
    <w:r>
      <w:rPr>
        <w:smallCaps/>
        <w:color w:val="000000"/>
      </w:rPr>
      <w:fldChar w:fldCharType="end"/>
    </w:r>
  </w:p>
  <w:p w14:paraId="50FEB102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6D0122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CCFA7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9DA2FC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D2C4BE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C60682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78E8F9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6105A4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45080B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BF4D1A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80626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4B003A"/>
    <w:multiLevelType w:val="multilevel"/>
    <w:tmpl w:val="B1AA4902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211B4877"/>
    <w:multiLevelType w:val="multilevel"/>
    <w:tmpl w:val="5ED0CC58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2DBB2543"/>
    <w:multiLevelType w:val="multilevel"/>
    <w:tmpl w:val="63CE417A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32B63F3E"/>
    <w:multiLevelType w:val="multilevel"/>
    <w:tmpl w:val="FAC4B38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30C1727"/>
    <w:multiLevelType w:val="multilevel"/>
    <w:tmpl w:val="AD0C3A0E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berschrift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berschrift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berschrift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berschrift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erschrift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34F714B1"/>
    <w:multiLevelType w:val="multilevel"/>
    <w:tmpl w:val="1450B21C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50DF3974"/>
    <w:multiLevelType w:val="multilevel"/>
    <w:tmpl w:val="9C829D3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4892389"/>
    <w:multiLevelType w:val="multilevel"/>
    <w:tmpl w:val="13F84F0E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42B7564"/>
    <w:multiLevelType w:val="multilevel"/>
    <w:tmpl w:val="AF48DA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A93333A"/>
    <w:multiLevelType w:val="multilevel"/>
    <w:tmpl w:val="FF9CBEB2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8"/>
  </w:num>
  <w:num w:numId="2">
    <w:abstractNumId w:val="16"/>
  </w:num>
  <w:num w:numId="3">
    <w:abstractNumId w:val="15"/>
  </w:num>
  <w:num w:numId="4">
    <w:abstractNumId w:val="13"/>
  </w:num>
  <w:num w:numId="5">
    <w:abstractNumId w:val="19"/>
  </w:num>
  <w:num w:numId="6">
    <w:abstractNumId w:val="10"/>
  </w:num>
  <w:num w:numId="7">
    <w:abstractNumId w:val="11"/>
  </w:num>
  <w:num w:numId="8">
    <w:abstractNumId w:val="17"/>
  </w:num>
  <w:num w:numId="9">
    <w:abstractNumId w:val="12"/>
  </w:num>
  <w:num w:numId="10">
    <w:abstractNumId w:val="14"/>
  </w:num>
  <w:num w:numId="11">
    <w:abstractNumId w:val="14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8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B21"/>
    <w:rsid w:val="00012B9F"/>
    <w:rsid w:val="00013CF2"/>
    <w:rsid w:val="0002667E"/>
    <w:rsid w:val="00045251"/>
    <w:rsid w:val="00054C2A"/>
    <w:rsid w:val="00063872"/>
    <w:rsid w:val="00072783"/>
    <w:rsid w:val="000A13E3"/>
    <w:rsid w:val="000A5923"/>
    <w:rsid w:val="000D306D"/>
    <w:rsid w:val="000D409E"/>
    <w:rsid w:val="000D518E"/>
    <w:rsid w:val="000E545B"/>
    <w:rsid w:val="0011010A"/>
    <w:rsid w:val="00131855"/>
    <w:rsid w:val="00137AC9"/>
    <w:rsid w:val="00153CEA"/>
    <w:rsid w:val="00187B80"/>
    <w:rsid w:val="001A3970"/>
    <w:rsid w:val="001C29FD"/>
    <w:rsid w:val="001D0282"/>
    <w:rsid w:val="001F31A4"/>
    <w:rsid w:val="00212E14"/>
    <w:rsid w:val="0023039B"/>
    <w:rsid w:val="002307F1"/>
    <w:rsid w:val="00243FE5"/>
    <w:rsid w:val="002478D0"/>
    <w:rsid w:val="00290DA4"/>
    <w:rsid w:val="00295036"/>
    <w:rsid w:val="00296506"/>
    <w:rsid w:val="002B2681"/>
    <w:rsid w:val="002E3E06"/>
    <w:rsid w:val="002E7005"/>
    <w:rsid w:val="002F4E8D"/>
    <w:rsid w:val="00331884"/>
    <w:rsid w:val="00332C29"/>
    <w:rsid w:val="00340BD3"/>
    <w:rsid w:val="003D2D99"/>
    <w:rsid w:val="00413A65"/>
    <w:rsid w:val="00440C72"/>
    <w:rsid w:val="00441B4C"/>
    <w:rsid w:val="00452F42"/>
    <w:rsid w:val="0045790D"/>
    <w:rsid w:val="00473683"/>
    <w:rsid w:val="00492CE2"/>
    <w:rsid w:val="004A1706"/>
    <w:rsid w:val="004A71F4"/>
    <w:rsid w:val="004B7656"/>
    <w:rsid w:val="004C21F5"/>
    <w:rsid w:val="004D560D"/>
    <w:rsid w:val="004D634E"/>
    <w:rsid w:val="004F7384"/>
    <w:rsid w:val="00502DA1"/>
    <w:rsid w:val="005130E6"/>
    <w:rsid w:val="00535C60"/>
    <w:rsid w:val="0056264B"/>
    <w:rsid w:val="00581C13"/>
    <w:rsid w:val="00593FE3"/>
    <w:rsid w:val="005E72DA"/>
    <w:rsid w:val="005F3BC4"/>
    <w:rsid w:val="00601AC7"/>
    <w:rsid w:val="006152F0"/>
    <w:rsid w:val="006177EA"/>
    <w:rsid w:val="00630CC6"/>
    <w:rsid w:val="00653CD9"/>
    <w:rsid w:val="00660D6D"/>
    <w:rsid w:val="00690D0C"/>
    <w:rsid w:val="006C2D75"/>
    <w:rsid w:val="006D264E"/>
    <w:rsid w:val="006D7AAA"/>
    <w:rsid w:val="006F61C8"/>
    <w:rsid w:val="0070254E"/>
    <w:rsid w:val="0070318A"/>
    <w:rsid w:val="00715325"/>
    <w:rsid w:val="00717504"/>
    <w:rsid w:val="0076159F"/>
    <w:rsid w:val="0077006D"/>
    <w:rsid w:val="00787BEB"/>
    <w:rsid w:val="00791757"/>
    <w:rsid w:val="007B0FEE"/>
    <w:rsid w:val="007D7F4D"/>
    <w:rsid w:val="008165B9"/>
    <w:rsid w:val="00822007"/>
    <w:rsid w:val="008243A9"/>
    <w:rsid w:val="00851E10"/>
    <w:rsid w:val="00871033"/>
    <w:rsid w:val="00873D23"/>
    <w:rsid w:val="0088027C"/>
    <w:rsid w:val="008A1951"/>
    <w:rsid w:val="008A7B01"/>
    <w:rsid w:val="008B6D8F"/>
    <w:rsid w:val="008C078F"/>
    <w:rsid w:val="008C2D2E"/>
    <w:rsid w:val="009144B2"/>
    <w:rsid w:val="00940382"/>
    <w:rsid w:val="00947C19"/>
    <w:rsid w:val="009518A8"/>
    <w:rsid w:val="009724D9"/>
    <w:rsid w:val="009C5EC8"/>
    <w:rsid w:val="009D3A8B"/>
    <w:rsid w:val="00A17C4E"/>
    <w:rsid w:val="00A22040"/>
    <w:rsid w:val="00A5262D"/>
    <w:rsid w:val="00A60C0E"/>
    <w:rsid w:val="00A77DB3"/>
    <w:rsid w:val="00A93829"/>
    <w:rsid w:val="00AA4D56"/>
    <w:rsid w:val="00AA4D83"/>
    <w:rsid w:val="00AB2215"/>
    <w:rsid w:val="00AC73C2"/>
    <w:rsid w:val="00AE01BD"/>
    <w:rsid w:val="00B35611"/>
    <w:rsid w:val="00B47313"/>
    <w:rsid w:val="00B62D31"/>
    <w:rsid w:val="00BB7B1A"/>
    <w:rsid w:val="00BD0A98"/>
    <w:rsid w:val="00BD3384"/>
    <w:rsid w:val="00C443DD"/>
    <w:rsid w:val="00C5055E"/>
    <w:rsid w:val="00C83512"/>
    <w:rsid w:val="00D06731"/>
    <w:rsid w:val="00D13DB0"/>
    <w:rsid w:val="00D25CA0"/>
    <w:rsid w:val="00D32B01"/>
    <w:rsid w:val="00D824C0"/>
    <w:rsid w:val="00D85BC1"/>
    <w:rsid w:val="00D87906"/>
    <w:rsid w:val="00D947AF"/>
    <w:rsid w:val="00DC78EA"/>
    <w:rsid w:val="00E0301B"/>
    <w:rsid w:val="00E066D4"/>
    <w:rsid w:val="00E314EA"/>
    <w:rsid w:val="00E37927"/>
    <w:rsid w:val="00E42DBB"/>
    <w:rsid w:val="00E64480"/>
    <w:rsid w:val="00E7002A"/>
    <w:rsid w:val="00E80B21"/>
    <w:rsid w:val="00E818A5"/>
    <w:rsid w:val="00E846C2"/>
    <w:rsid w:val="00EA0BF0"/>
    <w:rsid w:val="00EB4F33"/>
    <w:rsid w:val="00EC3666"/>
    <w:rsid w:val="00ED6E9E"/>
    <w:rsid w:val="00EF6AFD"/>
    <w:rsid w:val="00F334CF"/>
    <w:rsid w:val="00F3351A"/>
    <w:rsid w:val="00F74E58"/>
    <w:rsid w:val="00F866CD"/>
    <w:rsid w:val="00FA7E68"/>
    <w:rsid w:val="00FC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DFAD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0F40"/>
  </w:style>
  <w:style w:type="paragraph" w:styleId="berschrift1">
    <w:name w:val="heading 1"/>
    <w:basedOn w:val="Standard"/>
    <w:next w:val="Standard"/>
    <w:link w:val="berschrift1Zchn"/>
    <w:uiPriority w:val="99"/>
    <w:qFormat/>
    <w:rsid w:val="006A0F40"/>
    <w:pPr>
      <w:keepNext/>
      <w:keepLines/>
      <w:numPr>
        <w:numId w:val="10"/>
      </w:numPr>
      <w:spacing w:after="240" w:line="240" w:lineRule="auto"/>
      <w:jc w:val="center"/>
      <w:outlineLvl w:val="0"/>
    </w:pPr>
    <w:rPr>
      <w:b/>
      <w:color w:val="000000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A0F40"/>
    <w:pPr>
      <w:keepNext/>
      <w:keepLines/>
      <w:numPr>
        <w:ilvl w:val="1"/>
        <w:numId w:val="10"/>
      </w:numPr>
      <w:spacing w:after="240" w:line="240" w:lineRule="auto"/>
      <w:outlineLvl w:val="1"/>
    </w:pPr>
    <w:rPr>
      <w:b/>
      <w:color w:val="000000"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9724D9"/>
    <w:pPr>
      <w:keepNext/>
      <w:keepLines/>
      <w:spacing w:after="240" w:line="240" w:lineRule="auto"/>
      <w:ind w:firstLine="0"/>
      <w:outlineLvl w:val="2"/>
    </w:pPr>
    <w:rPr>
      <w:b/>
      <w:i/>
      <w:color w:val="000000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A0F40"/>
    <w:pPr>
      <w:keepNext/>
      <w:keepLines/>
      <w:numPr>
        <w:ilvl w:val="3"/>
        <w:numId w:val="10"/>
      </w:numPr>
      <w:spacing w:before="200" w:line="276" w:lineRule="auto"/>
      <w:outlineLvl w:val="3"/>
    </w:pPr>
    <w:rPr>
      <w:b/>
      <w:bCs/>
      <w:iCs/>
      <w:color w:val="000000"/>
      <w:sz w:val="22"/>
      <w:lang w:val="de-DE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6A0F40"/>
    <w:pPr>
      <w:keepNext/>
      <w:keepLines/>
      <w:numPr>
        <w:ilvl w:val="4"/>
        <w:numId w:val="10"/>
      </w:numPr>
      <w:spacing w:before="200" w:line="276" w:lineRule="auto"/>
      <w:outlineLvl w:val="4"/>
    </w:pPr>
    <w:rPr>
      <w:b/>
      <w:i/>
      <w:color w:val="000000"/>
      <w:sz w:val="22"/>
      <w:lang w:val="de-DE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6A0F40"/>
    <w:pPr>
      <w:keepNext/>
      <w:keepLines/>
      <w:numPr>
        <w:ilvl w:val="5"/>
        <w:numId w:val="10"/>
      </w:numPr>
      <w:spacing w:before="200" w:line="276" w:lineRule="auto"/>
      <w:outlineLvl w:val="5"/>
    </w:pPr>
    <w:rPr>
      <w:iCs/>
      <w:color w:val="000000"/>
      <w:sz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6A0F40"/>
    <w:pPr>
      <w:keepNext/>
      <w:keepLines/>
      <w:numPr>
        <w:ilvl w:val="6"/>
        <w:numId w:val="10"/>
      </w:numPr>
      <w:spacing w:before="200" w:line="276" w:lineRule="auto"/>
      <w:outlineLvl w:val="6"/>
    </w:pPr>
    <w:rPr>
      <w:i/>
      <w:iCs/>
      <w:color w:val="404040"/>
      <w:sz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6A0F40"/>
    <w:pPr>
      <w:keepNext/>
      <w:keepLines/>
      <w:numPr>
        <w:ilvl w:val="7"/>
        <w:numId w:val="10"/>
      </w:numPr>
      <w:spacing w:before="200" w:line="276" w:lineRule="auto"/>
      <w:outlineLvl w:val="7"/>
    </w:pPr>
    <w:rPr>
      <w:color w:val="000000"/>
      <w:sz w:val="20"/>
      <w:szCs w:val="20"/>
      <w:lang w:val="de-DE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6A0F40"/>
    <w:pPr>
      <w:keepNext/>
      <w:keepLines/>
      <w:numPr>
        <w:ilvl w:val="8"/>
        <w:numId w:val="10"/>
      </w:numPr>
      <w:spacing w:before="200" w:line="276" w:lineRule="auto"/>
      <w:outlineLvl w:val="8"/>
    </w:pPr>
    <w:rPr>
      <w:i/>
      <w:iCs/>
      <w:color w:val="404040"/>
      <w:sz w:val="20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99"/>
    <w:qFormat/>
    <w:rsid w:val="0022699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6A0F40"/>
    <w:rPr>
      <w:rFonts w:ascii="Times New Roman" w:hAnsi="Times New Roman" w:cs="Times New Roman"/>
      <w:b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6A0F40"/>
    <w:rPr>
      <w:rFonts w:ascii="Times New Roman" w:hAnsi="Times New Roman" w:cs="Times New Roman"/>
      <w:b/>
      <w:color w:val="000000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9724D9"/>
    <w:rPr>
      <w:b/>
      <w:i/>
      <w:color w:val="000000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6A0F40"/>
    <w:rPr>
      <w:rFonts w:ascii="Times New Roman" w:hAnsi="Times New Roman" w:cs="Times New Roman"/>
      <w:b/>
      <w:bCs/>
      <w:iCs/>
      <w:color w:val="000000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6A0F40"/>
    <w:rPr>
      <w:rFonts w:ascii="Times New Roman" w:hAnsi="Times New Roman" w:cs="Times New Roman"/>
      <w:b/>
      <w:i/>
      <w:color w:val="000000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6A0F40"/>
    <w:rPr>
      <w:rFonts w:ascii="Times New Roman" w:hAnsi="Times New Roman" w:cs="Times New Roman"/>
      <w:iCs/>
      <w:color w:val="000000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6A0F40"/>
    <w:rPr>
      <w:rFonts w:ascii="Times New Roman" w:hAnsi="Times New Roman" w:cs="Times New Roman"/>
      <w:i/>
      <w:iCs/>
      <w:color w:val="404040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6A0F40"/>
    <w:rPr>
      <w:rFonts w:ascii="Times New Roman" w:hAnsi="Times New Roman" w:cs="Times New Roman"/>
      <w:color w:val="000000"/>
      <w:sz w:val="20"/>
      <w:szCs w:val="20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6A0F40"/>
    <w:rPr>
      <w:rFonts w:ascii="Times New Roman" w:hAnsi="Times New Roman" w:cs="Times New Roman"/>
      <w:i/>
      <w:iCs/>
      <w:color w:val="404040"/>
      <w:sz w:val="20"/>
      <w:szCs w:val="20"/>
      <w:lang w:val="de-DE" w:eastAsia="de-DE"/>
    </w:rPr>
  </w:style>
  <w:style w:type="table" w:customStyle="1" w:styleId="TableNormal1">
    <w:name w:val="Table Normal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elZchn">
    <w:name w:val="Titel Zchn"/>
    <w:basedOn w:val="Absatz-Standardschriftart"/>
    <w:link w:val="Titel"/>
    <w:uiPriority w:val="99"/>
    <w:locked/>
    <w:rsid w:val="007E5B32"/>
    <w:rPr>
      <w:rFonts w:ascii="Cambria" w:hAnsi="Cambria" w:cs="Times New Roman"/>
      <w:b/>
      <w:bCs/>
      <w:kern w:val="28"/>
      <w:sz w:val="32"/>
      <w:szCs w:val="32"/>
      <w:lang w:val="en-US"/>
    </w:rPr>
  </w:style>
  <w:style w:type="table" w:customStyle="1" w:styleId="TableNormal2">
    <w:name w:val="Table Normal2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1">
    <w:name w:val="Table Normal3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1">
    <w:name w:val="Table Normal2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basedOn w:val="Standard"/>
    <w:link w:val="KopfzeileZchn"/>
    <w:uiPriority w:val="99"/>
    <w:rsid w:val="006A0F40"/>
    <w:pPr>
      <w:tabs>
        <w:tab w:val="center" w:pos="4703"/>
        <w:tab w:val="right" w:pos="9406"/>
      </w:tabs>
      <w:spacing w:line="240" w:lineRule="auto"/>
      <w:ind w:firstLine="0"/>
    </w:pPr>
    <w:rPr>
      <w:caps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6A0F40"/>
    <w:rPr>
      <w:rFonts w:cs="Times New Roman"/>
      <w:caps/>
      <w:sz w:val="24"/>
    </w:rPr>
  </w:style>
  <w:style w:type="paragraph" w:styleId="Fuzeile">
    <w:name w:val="footer"/>
    <w:basedOn w:val="Standard"/>
    <w:link w:val="FuzeileZchn"/>
    <w:uiPriority w:val="99"/>
    <w:rsid w:val="006A0F40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A0F40"/>
    <w:rPr>
      <w:rFonts w:cs="Times New Roman"/>
      <w:sz w:val="24"/>
    </w:rPr>
  </w:style>
  <w:style w:type="paragraph" w:styleId="KeinLeerraum">
    <w:name w:val="No Spacing"/>
    <w:link w:val="KeinLeerraumZchn"/>
    <w:uiPriority w:val="99"/>
    <w:qFormat/>
    <w:rsid w:val="006A0F40"/>
    <w:pPr>
      <w:jc w:val="both"/>
    </w:pPr>
  </w:style>
  <w:style w:type="paragraph" w:styleId="Listenabsatz">
    <w:name w:val="List Paragraph"/>
    <w:basedOn w:val="Standard"/>
    <w:uiPriority w:val="99"/>
    <w:qFormat/>
    <w:rsid w:val="006A0F40"/>
    <w:pPr>
      <w:ind w:left="720"/>
      <w:contextualSpacing/>
    </w:pPr>
  </w:style>
  <w:style w:type="paragraph" w:customStyle="1" w:styleId="References">
    <w:name w:val="References"/>
    <w:basedOn w:val="Standard"/>
    <w:uiPriority w:val="99"/>
    <w:rsid w:val="006A0F40"/>
    <w:pPr>
      <w:ind w:left="720" w:hanging="720"/>
    </w:pPr>
  </w:style>
  <w:style w:type="paragraph" w:styleId="Funotentext">
    <w:name w:val="footnote text"/>
    <w:basedOn w:val="KeinLeerraum"/>
    <w:link w:val="FunotentextZchn"/>
    <w:uiPriority w:val="99"/>
    <w:rsid w:val="006A0F40"/>
    <w:rPr>
      <w:sz w:val="18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locked/>
    <w:rsid w:val="006A0F40"/>
    <w:rPr>
      <w:rFonts w:eastAsia="Times New Roman" w:cs="Times New Roman"/>
      <w:sz w:val="18"/>
      <w:lang w:val="de-DE" w:eastAsia="de-DE"/>
    </w:rPr>
  </w:style>
  <w:style w:type="character" w:styleId="Funotenzeichen">
    <w:name w:val="footnote reference"/>
    <w:basedOn w:val="Absatz-Standardschriftart"/>
    <w:uiPriority w:val="99"/>
    <w:semiHidden/>
    <w:rsid w:val="006A0F40"/>
    <w:rPr>
      <w:rFonts w:cs="Times New Roman"/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rsid w:val="006A0F4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A0F40"/>
    <w:rPr>
      <w:rFonts w:ascii="Segoe UI" w:hAnsi="Segoe UI" w:cs="Segoe UI"/>
      <w:sz w:val="18"/>
      <w:szCs w:val="18"/>
    </w:rPr>
  </w:style>
  <w:style w:type="paragraph" w:customStyle="1" w:styleId="Flietext">
    <w:name w:val="Fließtext"/>
    <w:basedOn w:val="Standard"/>
    <w:uiPriority w:val="99"/>
    <w:rsid w:val="006A0F40"/>
    <w:pPr>
      <w:spacing w:after="200" w:line="360" w:lineRule="auto"/>
      <w:ind w:firstLine="709"/>
      <w:jc w:val="both"/>
    </w:pPr>
    <w:rPr>
      <w:sz w:val="22"/>
      <w:lang w:val="de-DE"/>
    </w:rPr>
  </w:style>
  <w:style w:type="character" w:styleId="Kommentarzeichen">
    <w:name w:val="annotation reference"/>
    <w:basedOn w:val="Absatz-Standardschriftart"/>
    <w:uiPriority w:val="99"/>
    <w:semiHidden/>
    <w:rsid w:val="00226995"/>
    <w:rPr>
      <w:rFonts w:cs="Times New Roman"/>
      <w:sz w:val="16"/>
    </w:rPr>
  </w:style>
  <w:style w:type="paragraph" w:styleId="Kommentartext">
    <w:name w:val="annotation text"/>
    <w:basedOn w:val="Standard"/>
    <w:link w:val="KommentartextZchn2"/>
    <w:uiPriority w:val="99"/>
    <w:rsid w:val="00226995"/>
    <w:pPr>
      <w:spacing w:line="240" w:lineRule="auto"/>
    </w:pPr>
  </w:style>
  <w:style w:type="character" w:customStyle="1" w:styleId="KommentartextZchn2">
    <w:name w:val="Kommentartext Zchn2"/>
    <w:basedOn w:val="Absatz-Standardschriftart"/>
    <w:link w:val="Kommentartext"/>
    <w:uiPriority w:val="99"/>
    <w:locked/>
    <w:rsid w:val="00226995"/>
    <w:rPr>
      <w:rFonts w:cs="Times New Roman"/>
      <w:sz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6A0F40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rsid w:val="00226995"/>
    <w:rPr>
      <w:b/>
      <w:bCs/>
    </w:rPr>
  </w:style>
  <w:style w:type="character" w:customStyle="1" w:styleId="KommentarthemaZchn1">
    <w:name w:val="Kommentarthema Zchn1"/>
    <w:basedOn w:val="KommentartextZchn2"/>
    <w:link w:val="Kommentarthema"/>
    <w:uiPriority w:val="99"/>
    <w:semiHidden/>
    <w:locked/>
    <w:rsid w:val="00226995"/>
    <w:rPr>
      <w:rFonts w:cs="Times New Roman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uiPriority w:val="99"/>
    <w:semiHidden/>
    <w:rsid w:val="006A0F40"/>
    <w:rPr>
      <w:rFonts w:cs="Times New Roman"/>
      <w:b/>
      <w:bCs/>
      <w:sz w:val="20"/>
      <w:szCs w:val="20"/>
    </w:rPr>
  </w:style>
  <w:style w:type="character" w:customStyle="1" w:styleId="KeinLeerraumZchn">
    <w:name w:val="Kein Leerraum Zchn"/>
    <w:basedOn w:val="Absatz-Standardschriftart"/>
    <w:link w:val="KeinLeerraum"/>
    <w:uiPriority w:val="99"/>
    <w:locked/>
    <w:rsid w:val="006A0F40"/>
    <w:rPr>
      <w:rFonts w:cs="Times New Roman"/>
      <w:sz w:val="24"/>
      <w:szCs w:val="24"/>
      <w:lang w:val="en-US" w:eastAsia="de-DE" w:bidi="ar-SA"/>
    </w:rPr>
  </w:style>
  <w:style w:type="paragraph" w:styleId="Beschriftung">
    <w:name w:val="caption"/>
    <w:basedOn w:val="Standard"/>
    <w:next w:val="Standard"/>
    <w:uiPriority w:val="35"/>
    <w:qFormat/>
    <w:rsid w:val="006A0F40"/>
    <w:pPr>
      <w:spacing w:after="200" w:line="240" w:lineRule="auto"/>
    </w:pPr>
    <w:rPr>
      <w:i/>
      <w:iCs/>
      <w:color w:val="000000"/>
      <w:sz w:val="18"/>
      <w:szCs w:val="18"/>
    </w:rPr>
  </w:style>
  <w:style w:type="paragraph" w:styleId="StandardWeb">
    <w:name w:val="Normal (Web)"/>
    <w:basedOn w:val="Standard"/>
    <w:uiPriority w:val="99"/>
    <w:semiHidden/>
    <w:rsid w:val="006A0F40"/>
    <w:pPr>
      <w:spacing w:before="100" w:beforeAutospacing="1" w:after="100" w:afterAutospacing="1" w:line="240" w:lineRule="auto"/>
      <w:ind w:firstLine="0"/>
    </w:pPr>
  </w:style>
  <w:style w:type="paragraph" w:styleId="Textkrper">
    <w:name w:val="Body Text"/>
    <w:basedOn w:val="Standard"/>
    <w:link w:val="TextkrperZchn"/>
    <w:uiPriority w:val="99"/>
    <w:semiHidden/>
    <w:rsid w:val="006A0F40"/>
    <w:pPr>
      <w:tabs>
        <w:tab w:val="right" w:pos="8640"/>
      </w:tabs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6A0F40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Absatz-Standardschriftart"/>
    <w:uiPriority w:val="99"/>
    <w:rsid w:val="006A0F40"/>
    <w:rPr>
      <w:rFonts w:cs="Times New Roman"/>
      <w:color w:val="000000"/>
      <w:u w:val="single"/>
    </w:rPr>
  </w:style>
  <w:style w:type="character" w:customStyle="1" w:styleId="KommentartextZchn1">
    <w:name w:val="Kommentartext Zchn1"/>
    <w:uiPriority w:val="99"/>
    <w:semiHidden/>
    <w:rsid w:val="006A0F40"/>
    <w:rPr>
      <w:sz w:val="20"/>
    </w:rPr>
  </w:style>
  <w:style w:type="paragraph" w:styleId="Untertitel">
    <w:name w:val="Subtitle"/>
    <w:basedOn w:val="Standard"/>
    <w:next w:val="Standard"/>
    <w:link w:val="UntertitelZchn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7E5B32"/>
    <w:rPr>
      <w:rFonts w:ascii="Cambria" w:hAnsi="Cambria" w:cs="Times New Roman"/>
      <w:sz w:val="24"/>
      <w:szCs w:val="24"/>
      <w:lang w:val="en-US"/>
    </w:rPr>
  </w:style>
  <w:style w:type="table" w:customStyle="1" w:styleId="28">
    <w:name w:val="2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">
    <w:name w:val="Formatvorlage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9">
    <w:name w:val="Formatvorlage59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8">
    <w:name w:val="Formatvorlage58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7">
    <w:name w:val="Formatvorlage57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6">
    <w:name w:val="Formatvorlage56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5">
    <w:name w:val="Formatvorlage55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4">
    <w:name w:val="Formatvorlage54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3">
    <w:name w:val="Formatvorlage53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2">
    <w:name w:val="Formatvorlage52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1">
    <w:name w:val="Formatvorlage51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0">
    <w:name w:val="Formatvorlage50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9">
    <w:name w:val="Formatvorlage49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8">
    <w:name w:val="Formatvorlage48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7">
    <w:name w:val="Formatvorlage47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6">
    <w:name w:val="Formatvorlage46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5">
    <w:name w:val="Formatvorlage45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4">
    <w:name w:val="Formatvorlage44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3">
    <w:name w:val="Formatvorlage43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2">
    <w:name w:val="Formatvorlage42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1">
    <w:name w:val="Formatvorlage41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0">
    <w:name w:val="Formatvorlage40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9">
    <w:name w:val="Formatvorlage39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8">
    <w:name w:val="Formatvorlage38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7">
    <w:name w:val="Formatvorlage37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6">
    <w:name w:val="Formatvorlage36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5">
    <w:name w:val="Formatvorlage35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NichtaufgelsteErwhnung1">
    <w:name w:val="Nicht aufgelöste Erwähnung1"/>
    <w:basedOn w:val="Absatz-Standardschriftart"/>
    <w:uiPriority w:val="99"/>
    <w:semiHidden/>
    <w:rsid w:val="006A0F40"/>
    <w:rPr>
      <w:rFonts w:cs="Times New Roman"/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6A0F40"/>
  </w:style>
  <w:style w:type="table" w:customStyle="1" w:styleId="Formatvorlage34">
    <w:name w:val="Formatvorlage34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3">
    <w:name w:val="Formatvorlage33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2">
    <w:name w:val="Formatvorlage32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1">
    <w:name w:val="Formatvorlage31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0">
    <w:name w:val="Formatvorlage30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9">
    <w:name w:val="Formatvorlage29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8">
    <w:name w:val="Formatvorlage28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7">
    <w:name w:val="Formatvorlage27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6">
    <w:name w:val="Formatvorlage26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5">
    <w:name w:val="Formatvorlage25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4">
    <w:name w:val="Formatvorlage24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3">
    <w:name w:val="Formatvorlage23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2">
    <w:name w:val="Formatvorlage22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1">
    <w:name w:val="Formatvorlage21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0">
    <w:name w:val="Formatvorlage20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9">
    <w:name w:val="Formatvorlage19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8">
    <w:name w:val="Formatvorlage18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7">
    <w:name w:val="Formatvorlage17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6">
    <w:name w:val="Formatvorlage16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5">
    <w:name w:val="Formatvorlage15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4">
    <w:name w:val="Formatvorlage14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3">
    <w:name w:val="Formatvorlage13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2">
    <w:name w:val="Formatvorlage12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1">
    <w:name w:val="Formatvorlage11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0">
    <w:name w:val="Formatvorlage10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9">
    <w:name w:val="Formatvorlage9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8">
    <w:name w:val="Formatvorlage8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7">
    <w:name w:val="Formatvorlage7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6">
    <w:name w:val="Formatvorlage6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">
    <w:name w:val="Formatvorlage5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">
    <w:name w:val="Formatvorlage4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">
    <w:name w:val="Formatvorlage3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">
    <w:name w:val="Formatvorlage2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">
    <w:name w:val="Formatvorlage1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426F8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locked/>
    <w:rsid w:val="00BA5FCA"/>
    <w:rPr>
      <w:color w:val="800080" w:themeColor="followedHyperlink"/>
      <w:u w:val="single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E42DB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42DBB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42DBB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42DBB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42DBB"/>
    <w:rPr>
      <w:b/>
      <w:color w:val="000000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42DB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42DBB"/>
    <w:rPr>
      <w:b/>
      <w:color w:val="000000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42DBB"/>
    <w:pPr>
      <w:ind w:firstLine="0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42DBB"/>
    <w:rPr>
      <w:b/>
      <w:color w:val="000000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42DBB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42DBB"/>
    <w:rPr>
      <w:b/>
      <w:i/>
      <w:color w:val="000000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42DBB"/>
    <w:pPr>
      <w:ind w:firstLine="0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42DBB"/>
    <w:rPr>
      <w:b/>
      <w:bCs/>
      <w:iCs/>
      <w:color w:val="000000"/>
      <w:sz w:val="22"/>
      <w:lang w:val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42DBB"/>
    <w:pPr>
      <w:ind w:firstLine="0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42DBB"/>
    <w:rPr>
      <w:b/>
      <w:i/>
      <w:color w:val="000000"/>
      <w:sz w:val="22"/>
      <w:lang w:val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42DBB"/>
    <w:pPr>
      <w:ind w:firstLine="0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42DBB"/>
    <w:rPr>
      <w:iCs/>
      <w:color w:val="000000"/>
      <w:sz w:val="22"/>
      <w:lang w:val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42DBB"/>
    <w:pPr>
      <w:ind w:firstLine="0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42DBB"/>
    <w:rPr>
      <w:i/>
      <w:iCs/>
      <w:color w:val="404040"/>
      <w:sz w:val="22"/>
      <w:lang w:val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42DBB"/>
    <w:pPr>
      <w:ind w:firstLine="0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42DBB"/>
    <w:rPr>
      <w:color w:val="000000"/>
      <w:sz w:val="20"/>
      <w:szCs w:val="20"/>
      <w:lang w:val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42DBB"/>
    <w:pPr>
      <w:ind w:firstLine="0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42DBB"/>
    <w:rPr>
      <w:i/>
      <w:iCs/>
      <w:color w:val="404040"/>
      <w:sz w:val="20"/>
      <w:szCs w:val="20"/>
      <w:lang w:val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42DBB"/>
    <w:pPr>
      <w:numPr>
        <w:numId w:val="0"/>
      </w:numPr>
      <w:spacing w:before="240" w:after="0" w:line="480" w:lineRule="auto"/>
      <w:ind w:firstLine="720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42DBB"/>
  </w:style>
  <w:style w:type="character" w:styleId="Buchtitel">
    <w:name w:val="Book Title"/>
    <w:basedOn w:val="Absatz-Standardschriftart"/>
    <w:uiPriority w:val="33"/>
    <w:qFormat/>
    <w:rsid w:val="00E42DB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42DBB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42DB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42DBB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E42DB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42DB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42DBB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E42DB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42DBB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42DBB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42DB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42DB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E42DB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42DB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42DB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42DB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42DB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42DB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42DBB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42DBB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E42DBB"/>
  </w:style>
  <w:style w:type="paragraph" w:styleId="NurText">
    <w:name w:val="Plain Text"/>
    <w:basedOn w:val="Standard"/>
    <w:link w:val="NurTextZchn"/>
    <w:uiPriority w:val="99"/>
    <w:semiHidden/>
    <w:unhideWhenUsed/>
    <w:rsid w:val="00E42DB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42DBB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42DBB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42DB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42DBB"/>
    <w:rPr>
      <w:i/>
      <w:iCs/>
    </w:rPr>
  </w:style>
  <w:style w:type="character" w:styleId="Fett">
    <w:name w:val="Strong"/>
    <w:basedOn w:val="Absatz-Standardschriftart"/>
    <w:uiPriority w:val="22"/>
    <w:qFormat/>
    <w:rsid w:val="00E42DBB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E42DBB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42DB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42DBB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42DBB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42DBB"/>
  </w:style>
  <w:style w:type="paragraph" w:styleId="Textkrper3">
    <w:name w:val="Body Text 3"/>
    <w:basedOn w:val="Standard"/>
    <w:link w:val="Textkrper3Zchn"/>
    <w:uiPriority w:val="99"/>
    <w:semiHidden/>
    <w:unhideWhenUsed/>
    <w:rsid w:val="00E42DB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42DBB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42DBB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42DBB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42DBB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42DBB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42DB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42DBB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42DBB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42DBB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42DBB"/>
    <w:pPr>
      <w:tabs>
        <w:tab w:val="clear" w:pos="8640"/>
      </w:tabs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42DBB"/>
    <w:rPr>
      <w:rFonts w:ascii="Times New Roman" w:hAnsi="Times New Roman" w:cs="Times New Roman"/>
      <w:sz w:val="24"/>
      <w:szCs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42DBB"/>
  </w:style>
  <w:style w:type="character" w:customStyle="1" w:styleId="DatumZchn">
    <w:name w:val="Datum Zchn"/>
    <w:basedOn w:val="Absatz-Standardschriftart"/>
    <w:link w:val="Datum"/>
    <w:uiPriority w:val="99"/>
    <w:semiHidden/>
    <w:rsid w:val="00E42DBB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42DBB"/>
  </w:style>
  <w:style w:type="character" w:customStyle="1" w:styleId="AnredeZchn">
    <w:name w:val="Anrede Zchn"/>
    <w:basedOn w:val="Absatz-Standardschriftart"/>
    <w:link w:val="Anrede"/>
    <w:uiPriority w:val="99"/>
    <w:semiHidden/>
    <w:rsid w:val="00E42DBB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42D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42DBB"/>
    <w:rPr>
      <w:rFonts w:asciiTheme="majorHAnsi" w:eastAsiaTheme="majorEastAsia" w:hAnsiTheme="majorHAnsi" w:cstheme="majorBidi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42DB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42DB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42DB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42DB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42DB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42DBB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42DBB"/>
  </w:style>
  <w:style w:type="paragraph" w:styleId="Gruformel">
    <w:name w:val="Closing"/>
    <w:basedOn w:val="Standard"/>
    <w:link w:val="GruformelZchn"/>
    <w:uiPriority w:val="99"/>
    <w:semiHidden/>
    <w:unhideWhenUsed/>
    <w:rsid w:val="00E42DBB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42DBB"/>
  </w:style>
  <w:style w:type="paragraph" w:styleId="Listennummer5">
    <w:name w:val="List Number 5"/>
    <w:basedOn w:val="Standard"/>
    <w:uiPriority w:val="99"/>
    <w:semiHidden/>
    <w:unhideWhenUsed/>
    <w:rsid w:val="00E42DBB"/>
    <w:pPr>
      <w:numPr>
        <w:numId w:val="1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42DBB"/>
    <w:pPr>
      <w:numPr>
        <w:numId w:val="1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42DBB"/>
    <w:pPr>
      <w:numPr>
        <w:numId w:val="1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42DBB"/>
    <w:pPr>
      <w:numPr>
        <w:numId w:val="1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42DBB"/>
    <w:pPr>
      <w:numPr>
        <w:numId w:val="1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42DBB"/>
    <w:pPr>
      <w:numPr>
        <w:numId w:val="1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42DBB"/>
    <w:pPr>
      <w:numPr>
        <w:numId w:val="1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42DBB"/>
    <w:pPr>
      <w:numPr>
        <w:numId w:val="1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42DB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42DB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42DB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42DB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42DBB"/>
    <w:pPr>
      <w:numPr>
        <w:numId w:val="2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42DBB"/>
    <w:pPr>
      <w:numPr>
        <w:numId w:val="2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42DB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42DBB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E42DB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42DBB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42DBB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42DBB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42DB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42DB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42DBB"/>
  </w:style>
  <w:style w:type="character" w:styleId="Zeilennummer">
    <w:name w:val="line number"/>
    <w:basedOn w:val="Absatz-Standardschriftart"/>
    <w:uiPriority w:val="99"/>
    <w:semiHidden/>
    <w:unhideWhenUsed/>
    <w:rsid w:val="00E42DBB"/>
  </w:style>
  <w:style w:type="paragraph" w:styleId="Umschlagabsenderadresse">
    <w:name w:val="envelope return"/>
    <w:basedOn w:val="Standard"/>
    <w:uiPriority w:val="99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42DBB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42DBB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42DBB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E42DBB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42DBB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42DBB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42DBB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42DBB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42DBB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42DBB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42DBB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42DBB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42DB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480" w:hanging="240"/>
    </w:pPr>
  </w:style>
  <w:style w:type="table" w:styleId="Tabellenraster">
    <w:name w:val="Table Grid"/>
    <w:basedOn w:val="NormaleTabelle"/>
    <w:uiPriority w:val="59"/>
    <w:rsid w:val="001D0282"/>
    <w:pPr>
      <w:spacing w:line="240" w:lineRule="auto"/>
      <w:ind w:firstLine="0"/>
    </w:pPr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332C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5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706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2786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0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6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9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2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86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0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0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3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05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1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wX7oNOCe8gev+Wwt5IPJn5Qxfw==">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469DB6C-1E53-4EE6-AC9D-96CAFFAA8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2-13T19:03:00Z</dcterms:created>
  <dcterms:modified xsi:type="dcterms:W3CDTF">2023-02-13T19:06:00Z</dcterms:modified>
</cp:coreProperties>
</file>